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89A89" w14:textId="2A0EBC67" w:rsidR="00A75F60" w:rsidRDefault="009824B6" w:rsidP="00A75F6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14:paraId="115BA158" w14:textId="08041E83" w:rsidR="00A75F60" w:rsidRDefault="00A75F60" w:rsidP="00A75F60">
      <w:pPr>
        <w:spacing w:after="0" w:line="480" w:lineRule="auto"/>
        <w:ind w:firstLine="284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C0587C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Cost-effectiveness of single-pill and separate-pill administration of antihypertensive triple combination therapy: a population-based microsimulation study</w:t>
      </w:r>
    </w:p>
    <w:p w14:paraId="21133872" w14:textId="77777777" w:rsidR="00A75F60" w:rsidRPr="00296DE7" w:rsidRDefault="00A75F60" w:rsidP="00A75F60">
      <w:pPr>
        <w:spacing w:after="0" w:line="480" w:lineRule="auto"/>
        <w:ind w:firstLine="284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14:paraId="3118FCB0" w14:textId="3698472D" w:rsidR="00A75F60" w:rsidRPr="00897B86" w:rsidRDefault="00A75F60" w:rsidP="00A75F60">
      <w:pPr>
        <w:spacing w:line="48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r w:rsidRPr="00897B86">
        <w:rPr>
          <w:rFonts w:ascii="Times New Roman" w:eastAsia="Calibri" w:hAnsi="Times New Roman" w:cs="Times New Roman"/>
          <w:bCs/>
          <w:sz w:val="24"/>
          <w:szCs w:val="24"/>
        </w:rPr>
        <w:t>Gabriella Morabito</w:t>
      </w:r>
      <w:r w:rsidRPr="00897B8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</w:t>
      </w:r>
      <w:r w:rsidRPr="00897B86">
        <w:rPr>
          <w:rFonts w:ascii="Times New Roman" w:eastAsia="Calibri" w:hAnsi="Times New Roman" w:cs="Times New Roman"/>
          <w:bCs/>
          <w:sz w:val="24"/>
          <w:szCs w:val="24"/>
        </w:rPr>
        <w:t>, Caterina Gregorio</w:t>
      </w:r>
      <w:r w:rsidRPr="00897B8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,4,5</w:t>
      </w:r>
      <w:r w:rsidRPr="00897B86">
        <w:rPr>
          <w:rFonts w:ascii="Times New Roman" w:eastAsia="Calibri" w:hAnsi="Times New Roman" w:cs="Times New Roman"/>
          <w:bCs/>
          <w:sz w:val="24"/>
          <w:szCs w:val="24"/>
        </w:rPr>
        <w:t>, Francesca Ieva</w:t>
      </w:r>
      <w:r w:rsidR="008D64DE" w:rsidRPr="008D64D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,</w:t>
      </w:r>
      <w:r w:rsidRPr="00897B8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,6</w:t>
      </w:r>
      <w:r w:rsidRPr="00897B86">
        <w:rPr>
          <w:rFonts w:ascii="Times New Roman" w:eastAsia="Calibri" w:hAnsi="Times New Roman" w:cs="Times New Roman"/>
          <w:bCs/>
          <w:sz w:val="24"/>
          <w:szCs w:val="24"/>
        </w:rPr>
        <w:t>, Giulia Barbati</w:t>
      </w:r>
      <w:r w:rsidR="008D64DE" w:rsidRPr="008D64D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,</w:t>
      </w:r>
      <w:r w:rsidRPr="00897B8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</w:t>
      </w:r>
      <w:r w:rsidRPr="00897B86">
        <w:rPr>
          <w:rFonts w:ascii="Times New Roman" w:eastAsia="Calibri" w:hAnsi="Times New Roman" w:cs="Times New Roman"/>
          <w:bCs/>
          <w:sz w:val="24"/>
          <w:szCs w:val="24"/>
        </w:rPr>
        <w:t>, Giuseppe Mancia</w:t>
      </w:r>
      <w:r w:rsidRPr="00897B8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7</w:t>
      </w:r>
      <w:r w:rsidRPr="00897B86">
        <w:rPr>
          <w:rFonts w:ascii="Times New Roman" w:eastAsia="Calibri" w:hAnsi="Times New Roman" w:cs="Times New Roman"/>
          <w:bCs/>
          <w:sz w:val="24"/>
          <w:szCs w:val="24"/>
        </w:rPr>
        <w:t>, Giovanni Corrao</w:t>
      </w:r>
      <w:r w:rsidRPr="00897B8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</w:t>
      </w:r>
      <w:r w:rsidRPr="00897B86">
        <w:rPr>
          <w:rFonts w:ascii="Times New Roman" w:eastAsia="Calibri" w:hAnsi="Times New Roman" w:cs="Times New Roman"/>
          <w:bCs/>
          <w:sz w:val="24"/>
          <w:szCs w:val="24"/>
        </w:rPr>
        <w:t>, Federico Rea</w:t>
      </w:r>
      <w:r w:rsidRPr="00897B8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</w:t>
      </w:r>
    </w:p>
    <w:p w14:paraId="56914812" w14:textId="77777777" w:rsidR="00A75F60" w:rsidRPr="00A75F60" w:rsidRDefault="00A75F60" w:rsidP="00BB41A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CA289B" w14:textId="77777777" w:rsidR="00A75F60" w:rsidRPr="00A75F60" w:rsidRDefault="00A75F60">
      <w:pPr>
        <w:rPr>
          <w:rFonts w:ascii="Times New Roman" w:hAnsi="Times New Roman" w:cs="Times New Roman"/>
          <w:b/>
          <w:sz w:val="24"/>
          <w:szCs w:val="24"/>
        </w:rPr>
      </w:pPr>
      <w:r w:rsidRPr="00A75F6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A75CA6" w14:textId="5B772F85" w:rsidR="00BB41A5" w:rsidRPr="00BB41A5" w:rsidRDefault="00BB41A5" w:rsidP="00BB41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S1. </w:t>
      </w:r>
      <w:r w:rsidR="00B15434" w:rsidRPr="00D17821">
        <w:rPr>
          <w:rFonts w:ascii="Times New Roman" w:hAnsi="Times New Roman" w:cs="Times New Roman"/>
          <w:sz w:val="24"/>
          <w:szCs w:val="24"/>
          <w:lang w:val="en-US"/>
        </w:rPr>
        <w:t>Baseline c</w:t>
      </w:r>
      <w:r w:rsidRPr="00D17821">
        <w:rPr>
          <w:rFonts w:ascii="Times New Roman" w:hAnsi="Times New Roman" w:cs="Times New Roman"/>
          <w:sz w:val="24"/>
          <w:szCs w:val="24"/>
          <w:lang w:val="en-US"/>
        </w:rPr>
        <w:t xml:space="preserve">haracteristics </w:t>
      </w:r>
      <w:r w:rsidR="00B15434" w:rsidRPr="00D17821">
        <w:rPr>
          <w:rFonts w:ascii="Times New Roman" w:hAnsi="Times New Roman" w:cs="Times New Roman"/>
          <w:sz w:val="24"/>
          <w:szCs w:val="24"/>
          <w:lang w:val="en-US"/>
        </w:rPr>
        <w:t>and mortality rate</w:t>
      </w:r>
      <w:r w:rsidR="00464BAA" w:rsidRPr="00D1782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154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patients prescribed the </w:t>
      </w:r>
      <w:r w:rsidR="00F264BE">
        <w:rPr>
          <w:rFonts w:ascii="Times New Roman" w:hAnsi="Times New Roman" w:cs="Times New Roman"/>
          <w:sz w:val="24"/>
          <w:szCs w:val="24"/>
          <w:lang w:val="en-US"/>
        </w:rPr>
        <w:t xml:space="preserve">three-drug </w:t>
      </w:r>
      <w:r>
        <w:rPr>
          <w:rFonts w:ascii="Times New Roman" w:hAnsi="Times New Roman" w:cs="Times New Roman"/>
          <w:sz w:val="24"/>
          <w:szCs w:val="24"/>
          <w:lang w:val="en-US"/>
        </w:rPr>
        <w:t>single-pill combination (SPC) and the two-pill combination</w:t>
      </w:r>
      <w:r w:rsidR="003807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315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0"/>
        <w:gridCol w:w="2074"/>
        <w:gridCol w:w="2074"/>
        <w:gridCol w:w="1700"/>
      </w:tblGrid>
      <w:tr w:rsidR="00BB41A5" w:rsidRPr="002D7331" w14:paraId="4C252A9F" w14:textId="77777777" w:rsidTr="00BB41A5">
        <w:trPr>
          <w:trHeight w:val="977"/>
        </w:trPr>
        <w:tc>
          <w:tcPr>
            <w:tcW w:w="1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99D6D" w14:textId="77777777" w:rsidR="00BB41A5" w:rsidRPr="00BB41A5" w:rsidRDefault="00BB41A5" w:rsidP="00BB41A5">
            <w:pPr>
              <w:spacing w:before="240"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146885226"/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69AB02CC" w14:textId="48398B1E" w:rsidR="00BB41A5" w:rsidRPr="002D7331" w:rsidRDefault="00BB41A5" w:rsidP="00BB41A5">
            <w:pPr>
              <w:spacing w:before="240"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ients on SP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2D7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30,172)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609744D1" w14:textId="77777777" w:rsidR="00BB41A5" w:rsidRPr="002D7331" w:rsidRDefault="00BB41A5" w:rsidP="00BB41A5">
            <w:pPr>
              <w:spacing w:before="240"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ients on two-pill combination (N=65,817)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2637F7AB" w14:textId="77777777" w:rsidR="00BB41A5" w:rsidRPr="002D7331" w:rsidRDefault="00BB41A5" w:rsidP="00BB41A5">
            <w:pPr>
              <w:spacing w:before="240"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ndardized mean differences</w:t>
            </w:r>
          </w:p>
        </w:tc>
      </w:tr>
      <w:tr w:rsidR="00BB41A5" w:rsidRPr="002D7331" w14:paraId="1CCC5367" w14:textId="77777777" w:rsidTr="00BB41A5">
        <w:trPr>
          <w:trHeight w:val="399"/>
        </w:trPr>
        <w:tc>
          <w:tcPr>
            <w:tcW w:w="196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E0E4E3" w14:textId="55BB75D0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10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B9AB1C" w14:textId="33D0C229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,815 (52.4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E6386C" w14:textId="452CE8D6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,119 (45.8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0F6CC3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3</w:t>
            </w:r>
          </w:p>
        </w:tc>
      </w:tr>
      <w:tr w:rsidR="00BB41A5" w:rsidRPr="002D7331" w14:paraId="09B70B33" w14:textId="77777777" w:rsidTr="00BB41A5">
        <w:trPr>
          <w:trHeight w:val="399"/>
        </w:trPr>
        <w:tc>
          <w:tcPr>
            <w:tcW w:w="1966" w:type="pct"/>
            <w:tcBorders>
              <w:top w:val="dotted" w:sz="4" w:space="0" w:color="auto"/>
              <w:bottom w:val="nil"/>
            </w:tcBorders>
            <w:vAlign w:val="center"/>
          </w:tcPr>
          <w:p w14:paraId="65A852BC" w14:textId="13A38A4D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  <w:r w:rsidR="00F264BE"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  <w:r w:rsidR="00F264BE"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057AD89B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54D471C6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tcBorders>
              <w:top w:val="dotted" w:sz="4" w:space="0" w:color="auto"/>
              <w:bottom w:val="nil"/>
            </w:tcBorders>
            <w:vAlign w:val="center"/>
          </w:tcPr>
          <w:p w14:paraId="751D8CFF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64</w:t>
            </w:r>
          </w:p>
        </w:tc>
      </w:tr>
      <w:tr w:rsidR="00BB41A5" w:rsidRPr="002D7331" w14:paraId="60B558D4" w14:textId="77777777" w:rsidTr="00BB41A5">
        <w:trPr>
          <w:trHeight w:val="399"/>
        </w:trPr>
        <w:tc>
          <w:tcPr>
            <w:tcW w:w="1966" w:type="pct"/>
            <w:tcBorders>
              <w:top w:val="nil"/>
              <w:bottom w:val="nil"/>
            </w:tcBorders>
            <w:vAlign w:val="center"/>
          </w:tcPr>
          <w:p w14:paraId="4E35610B" w14:textId="03FD685E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–</w:t>
            </w:r>
            <w:r w:rsidR="00F264BE"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70D8C1B4" w14:textId="0899738E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,019 (39.8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468C0702" w14:textId="4145FF9E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,776 (30.1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4F5B1DF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00BF3007" w14:textId="77777777" w:rsidTr="00BB41A5">
        <w:trPr>
          <w:trHeight w:val="399"/>
        </w:trPr>
        <w:tc>
          <w:tcPr>
            <w:tcW w:w="1966" w:type="pct"/>
            <w:tcBorders>
              <w:top w:val="nil"/>
              <w:bottom w:val="nil"/>
            </w:tcBorders>
            <w:vAlign w:val="center"/>
          </w:tcPr>
          <w:p w14:paraId="281DAC49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–80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15673C3F" w14:textId="68669200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,951 (46.2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347EFA8E" w14:textId="4B74E2BA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,740 (48.2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65EDFDF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306FBED9" w14:textId="77777777" w:rsidTr="00BB41A5">
        <w:trPr>
          <w:trHeight w:val="399"/>
        </w:trPr>
        <w:tc>
          <w:tcPr>
            <w:tcW w:w="1966" w:type="pct"/>
            <w:tcBorders>
              <w:top w:val="nil"/>
              <w:bottom w:val="dotted" w:sz="4" w:space="0" w:color="auto"/>
            </w:tcBorders>
            <w:vAlign w:val="center"/>
          </w:tcPr>
          <w:p w14:paraId="41A230FE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80</w:t>
            </w:r>
          </w:p>
        </w:tc>
        <w:tc>
          <w:tcPr>
            <w:tcW w:w="1076" w:type="pct"/>
            <w:tcBorders>
              <w:top w:val="nil"/>
              <w:bottom w:val="dotted" w:sz="4" w:space="0" w:color="auto"/>
            </w:tcBorders>
            <w:vAlign w:val="center"/>
          </w:tcPr>
          <w:p w14:paraId="063E5FD0" w14:textId="6AE0DBFA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202 (13.9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bottom w:val="dotted" w:sz="4" w:space="0" w:color="auto"/>
            </w:tcBorders>
            <w:vAlign w:val="center"/>
          </w:tcPr>
          <w:p w14:paraId="21EE5DD8" w14:textId="52C30CF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,301 (21.7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  <w:bottom w:val="dotted" w:sz="4" w:space="0" w:color="auto"/>
            </w:tcBorders>
            <w:vAlign w:val="center"/>
          </w:tcPr>
          <w:p w14:paraId="5092F28C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66518608" w14:textId="77777777" w:rsidTr="00BB41A5">
        <w:trPr>
          <w:trHeight w:val="399"/>
        </w:trPr>
        <w:tc>
          <w:tcPr>
            <w:tcW w:w="1966" w:type="pct"/>
            <w:tcBorders>
              <w:top w:val="dotted" w:sz="4" w:space="0" w:color="auto"/>
              <w:bottom w:val="nil"/>
            </w:tcBorders>
            <w:vAlign w:val="center"/>
          </w:tcPr>
          <w:p w14:paraId="49F96A71" w14:textId="5180ECBB" w:rsidR="00BB41A5" w:rsidRPr="00FF3CAF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BP-lowering therapy</w:t>
            </w:r>
            <w:r w:rsidR="00D17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17821" w:rsidRPr="006F7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00754234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2D796D81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tcBorders>
              <w:top w:val="dotted" w:sz="4" w:space="0" w:color="auto"/>
              <w:bottom w:val="nil"/>
            </w:tcBorders>
            <w:vAlign w:val="center"/>
          </w:tcPr>
          <w:p w14:paraId="266AB293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3</w:t>
            </w:r>
          </w:p>
        </w:tc>
      </w:tr>
      <w:tr w:rsidR="00BB41A5" w:rsidRPr="002D7331" w14:paraId="75226381" w14:textId="77777777" w:rsidTr="00BB41A5">
        <w:trPr>
          <w:trHeight w:val="399"/>
        </w:trPr>
        <w:tc>
          <w:tcPr>
            <w:tcW w:w="1966" w:type="pct"/>
            <w:tcBorders>
              <w:top w:val="nil"/>
              <w:bottom w:val="nil"/>
            </w:tcBorders>
            <w:vAlign w:val="center"/>
          </w:tcPr>
          <w:p w14:paraId="608FD42F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antihypertensive drugs 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08CBE732" w14:textId="2365A08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487 (8.2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11710DA8" w14:textId="5283D3ED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848 (2.8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3925AB1E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21D4C9FB" w14:textId="77777777" w:rsidTr="00BB41A5">
        <w:trPr>
          <w:trHeight w:val="399"/>
        </w:trPr>
        <w:tc>
          <w:tcPr>
            <w:tcW w:w="1966" w:type="pct"/>
            <w:tcBorders>
              <w:top w:val="nil"/>
              <w:bottom w:val="nil"/>
            </w:tcBorders>
            <w:vAlign w:val="center"/>
          </w:tcPr>
          <w:p w14:paraId="43504240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therapy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790A6AC9" w14:textId="0E69FFA2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006 (10.0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1FAFA38C" w14:textId="4FECAB5F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830 (5.8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3021F585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70A86F01" w14:textId="77777777" w:rsidTr="00BB41A5">
        <w:trPr>
          <w:trHeight w:val="399"/>
        </w:trPr>
        <w:tc>
          <w:tcPr>
            <w:tcW w:w="1966" w:type="pct"/>
            <w:tcBorders>
              <w:top w:val="nil"/>
              <w:bottom w:val="nil"/>
            </w:tcBorders>
            <w:vAlign w:val="center"/>
          </w:tcPr>
          <w:p w14:paraId="7B5573C7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 drugs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18479215" w14:textId="7A651BD8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,125 (33.6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0CBBDB9E" w14:textId="0C66E0EB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,523 (49.4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DE4E16A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6ECFA5AD" w14:textId="77777777" w:rsidTr="00BB41A5">
        <w:trPr>
          <w:trHeight w:val="399"/>
        </w:trPr>
        <w:tc>
          <w:tcPr>
            <w:tcW w:w="1966" w:type="pct"/>
            <w:tcBorders>
              <w:top w:val="nil"/>
              <w:bottom w:val="dotted" w:sz="4" w:space="0" w:color="auto"/>
            </w:tcBorders>
            <w:vAlign w:val="center"/>
          </w:tcPr>
          <w:p w14:paraId="08B76EDB" w14:textId="4352D53B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ee or more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rugs</w:t>
            </w:r>
          </w:p>
        </w:tc>
        <w:tc>
          <w:tcPr>
            <w:tcW w:w="1076" w:type="pct"/>
            <w:tcBorders>
              <w:top w:val="nil"/>
              <w:bottom w:val="dotted" w:sz="4" w:space="0" w:color="auto"/>
            </w:tcBorders>
            <w:vAlign w:val="center"/>
          </w:tcPr>
          <w:p w14:paraId="002473D8" w14:textId="0236C805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,554 (48.2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bottom w:val="dotted" w:sz="4" w:space="0" w:color="auto"/>
            </w:tcBorders>
            <w:vAlign w:val="center"/>
          </w:tcPr>
          <w:p w14:paraId="117CE65C" w14:textId="7B1E4D18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,616 (42.0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  <w:bottom w:val="dotted" w:sz="4" w:space="0" w:color="auto"/>
            </w:tcBorders>
            <w:vAlign w:val="center"/>
          </w:tcPr>
          <w:p w14:paraId="7F9E166F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4D448B37" w14:textId="77777777" w:rsidTr="00BB41A5">
        <w:trPr>
          <w:trHeight w:val="399"/>
        </w:trPr>
        <w:tc>
          <w:tcPr>
            <w:tcW w:w="1966" w:type="pct"/>
            <w:tcBorders>
              <w:top w:val="dotted" w:sz="4" w:space="0" w:color="auto"/>
              <w:bottom w:val="nil"/>
            </w:tcBorders>
            <w:vAlign w:val="center"/>
          </w:tcPr>
          <w:p w14:paraId="2F13CBEB" w14:textId="5A069600" w:rsidR="00BB41A5" w:rsidRPr="00D1782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hospitalizations</w:t>
            </w:r>
            <w:r w:rsidR="00D17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17821" w:rsidRPr="006F7A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2582C9C5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2583446A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tcBorders>
              <w:top w:val="dotted" w:sz="4" w:space="0" w:color="auto"/>
              <w:bottom w:val="nil"/>
            </w:tcBorders>
            <w:vAlign w:val="center"/>
          </w:tcPr>
          <w:p w14:paraId="37E452AD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228E13ED" w14:textId="77777777" w:rsidTr="00BB41A5">
        <w:trPr>
          <w:trHeight w:val="399"/>
        </w:trPr>
        <w:tc>
          <w:tcPr>
            <w:tcW w:w="1966" w:type="pct"/>
            <w:tcBorders>
              <w:top w:val="nil"/>
            </w:tcBorders>
            <w:vAlign w:val="center"/>
          </w:tcPr>
          <w:p w14:paraId="599DAB0D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104381456"/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076" w:type="pct"/>
            <w:tcBorders>
              <w:top w:val="nil"/>
            </w:tcBorders>
            <w:vAlign w:val="center"/>
          </w:tcPr>
          <w:p w14:paraId="10B7E50C" w14:textId="2EA55073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9 (2.7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</w:tcBorders>
            <w:vAlign w:val="center"/>
          </w:tcPr>
          <w:p w14:paraId="79DAB03C" w14:textId="4E45B87C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17 (3.1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55A7D473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1</w:t>
            </w:r>
          </w:p>
        </w:tc>
      </w:tr>
      <w:tr w:rsidR="00BB41A5" w:rsidRPr="002D7331" w14:paraId="3EC1D764" w14:textId="77777777" w:rsidTr="00BB41A5">
        <w:trPr>
          <w:trHeight w:val="399"/>
        </w:trPr>
        <w:tc>
          <w:tcPr>
            <w:tcW w:w="1966" w:type="pct"/>
            <w:vAlign w:val="center"/>
          </w:tcPr>
          <w:p w14:paraId="3F9F1DE6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076" w:type="pct"/>
            <w:vAlign w:val="center"/>
          </w:tcPr>
          <w:p w14:paraId="564AE03D" w14:textId="6FE2F989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5 (1.1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vAlign w:val="center"/>
          </w:tcPr>
          <w:p w14:paraId="11895C47" w14:textId="0BD9C70E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45 (2.2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vAlign w:val="center"/>
          </w:tcPr>
          <w:p w14:paraId="5DA5DAA5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9</w:t>
            </w:r>
          </w:p>
        </w:tc>
      </w:tr>
      <w:tr w:rsidR="00BB41A5" w:rsidRPr="002D7331" w14:paraId="6FCE5A2C" w14:textId="77777777" w:rsidTr="00BB41A5">
        <w:trPr>
          <w:trHeight w:val="399"/>
        </w:trPr>
        <w:tc>
          <w:tcPr>
            <w:tcW w:w="1966" w:type="pct"/>
            <w:vAlign w:val="center"/>
          </w:tcPr>
          <w:p w14:paraId="2D70DCF0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1076" w:type="pct"/>
            <w:vAlign w:val="center"/>
          </w:tcPr>
          <w:p w14:paraId="5DD8B336" w14:textId="2B08E44A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3 (1.4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vAlign w:val="center"/>
          </w:tcPr>
          <w:p w14:paraId="5D5FF828" w14:textId="7FD5571B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43 (1.9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vAlign w:val="center"/>
          </w:tcPr>
          <w:p w14:paraId="45BFF2B1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</w:p>
        </w:tc>
      </w:tr>
      <w:tr w:rsidR="00BB41A5" w:rsidRPr="002D7331" w14:paraId="6BBCF64F" w14:textId="77777777" w:rsidTr="00BB41A5">
        <w:trPr>
          <w:trHeight w:val="399"/>
        </w:trPr>
        <w:tc>
          <w:tcPr>
            <w:tcW w:w="1966" w:type="pct"/>
            <w:vAlign w:val="center"/>
          </w:tcPr>
          <w:p w14:paraId="5A663D13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iabetes</w:t>
            </w:r>
          </w:p>
        </w:tc>
        <w:tc>
          <w:tcPr>
            <w:tcW w:w="1076" w:type="pct"/>
            <w:vAlign w:val="center"/>
          </w:tcPr>
          <w:p w14:paraId="1F41DBBE" w14:textId="0930B58E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5 (3.0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vAlign w:val="center"/>
          </w:tcPr>
          <w:p w14:paraId="3C97D9B2" w14:textId="11C079C5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01 (3.2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vAlign w:val="center"/>
          </w:tcPr>
          <w:p w14:paraId="28875B0E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BB41A5" w:rsidRPr="002D7331" w14:paraId="1238971F" w14:textId="77777777" w:rsidTr="00BB41A5">
        <w:trPr>
          <w:trHeight w:val="399"/>
        </w:trPr>
        <w:tc>
          <w:tcPr>
            <w:tcW w:w="1966" w:type="pct"/>
            <w:vAlign w:val="center"/>
          </w:tcPr>
          <w:p w14:paraId="4B4226D1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dney disease</w:t>
            </w:r>
          </w:p>
        </w:tc>
        <w:tc>
          <w:tcPr>
            <w:tcW w:w="1076" w:type="pct"/>
            <w:vAlign w:val="center"/>
          </w:tcPr>
          <w:p w14:paraId="43D7EBFA" w14:textId="4F87FEBC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 (1.1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vAlign w:val="center"/>
          </w:tcPr>
          <w:p w14:paraId="4D84BDAC" w14:textId="2F48696B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35 (1.7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vAlign w:val="center"/>
          </w:tcPr>
          <w:p w14:paraId="786D3FE1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4</w:t>
            </w:r>
          </w:p>
        </w:tc>
      </w:tr>
      <w:bookmarkEnd w:id="1"/>
      <w:tr w:rsidR="00BB41A5" w:rsidRPr="002D7331" w14:paraId="61FB0DE3" w14:textId="77777777" w:rsidTr="00BB41A5">
        <w:trPr>
          <w:trHeight w:val="399"/>
        </w:trPr>
        <w:tc>
          <w:tcPr>
            <w:tcW w:w="1966" w:type="pct"/>
            <w:tcBorders>
              <w:top w:val="dotted" w:sz="4" w:space="0" w:color="auto"/>
              <w:bottom w:val="nil"/>
            </w:tcBorders>
            <w:vAlign w:val="center"/>
          </w:tcPr>
          <w:p w14:paraId="200A47D2" w14:textId="7631467F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inical profile 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  <w:r w:rsidR="00D178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D17821" w:rsidRPr="006F7A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457208AC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42C38FF7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tcBorders>
              <w:top w:val="dotted" w:sz="4" w:space="0" w:color="auto"/>
              <w:bottom w:val="nil"/>
            </w:tcBorders>
            <w:vAlign w:val="center"/>
          </w:tcPr>
          <w:p w14:paraId="6376DCA2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0</w:t>
            </w:r>
          </w:p>
        </w:tc>
      </w:tr>
      <w:tr w:rsidR="00BB41A5" w:rsidRPr="002D7331" w14:paraId="76142921" w14:textId="77777777" w:rsidTr="00BB41A5">
        <w:trPr>
          <w:trHeight w:val="399"/>
        </w:trPr>
        <w:tc>
          <w:tcPr>
            <w:tcW w:w="1966" w:type="pct"/>
            <w:tcBorders>
              <w:top w:val="nil"/>
            </w:tcBorders>
            <w:vAlign w:val="center"/>
          </w:tcPr>
          <w:p w14:paraId="7750B1E6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076" w:type="pct"/>
            <w:tcBorders>
              <w:top w:val="nil"/>
            </w:tcBorders>
            <w:vAlign w:val="center"/>
          </w:tcPr>
          <w:p w14:paraId="6DC5CF18" w14:textId="291B02F9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,853 (72.4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</w:tcBorders>
            <w:vAlign w:val="center"/>
          </w:tcPr>
          <w:p w14:paraId="58A6C660" w14:textId="6AEE4B22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,925 (66.7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1115380E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14AC39B5" w14:textId="77777777" w:rsidTr="00BB41A5">
        <w:trPr>
          <w:trHeight w:val="399"/>
        </w:trPr>
        <w:tc>
          <w:tcPr>
            <w:tcW w:w="1966" w:type="pct"/>
            <w:vAlign w:val="center"/>
          </w:tcPr>
          <w:p w14:paraId="7E7AD218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mediate</w:t>
            </w:r>
          </w:p>
        </w:tc>
        <w:tc>
          <w:tcPr>
            <w:tcW w:w="1076" w:type="pct"/>
            <w:vAlign w:val="center"/>
          </w:tcPr>
          <w:p w14:paraId="48DACD57" w14:textId="3ED2FE0C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223 (23.9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vAlign w:val="center"/>
          </w:tcPr>
          <w:p w14:paraId="0D046EBB" w14:textId="6C54B5CB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,522 (28.1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vAlign w:val="center"/>
          </w:tcPr>
          <w:p w14:paraId="7E18B387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5064995D" w14:textId="77777777" w:rsidTr="00BB41A5">
        <w:trPr>
          <w:trHeight w:val="399"/>
        </w:trPr>
        <w:tc>
          <w:tcPr>
            <w:tcW w:w="1966" w:type="pct"/>
            <w:vAlign w:val="center"/>
          </w:tcPr>
          <w:p w14:paraId="2E2E8B61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1076" w:type="pct"/>
            <w:tcBorders>
              <w:bottom w:val="nil"/>
            </w:tcBorders>
            <w:vAlign w:val="center"/>
          </w:tcPr>
          <w:p w14:paraId="4AA5CBAC" w14:textId="1F9409D1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96 (3.6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bottom w:val="nil"/>
            </w:tcBorders>
            <w:vAlign w:val="center"/>
          </w:tcPr>
          <w:p w14:paraId="5583719B" w14:textId="3B689F53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370 (5.1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14:paraId="2EAA2545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67982D31" w14:textId="77777777" w:rsidTr="00BB41A5">
        <w:trPr>
          <w:trHeight w:val="399"/>
        </w:trPr>
        <w:tc>
          <w:tcPr>
            <w:tcW w:w="1966" w:type="pct"/>
            <w:tcBorders>
              <w:top w:val="dotted" w:sz="4" w:space="0" w:color="auto"/>
              <w:bottom w:val="nil"/>
            </w:tcBorders>
            <w:vAlign w:val="center"/>
          </w:tcPr>
          <w:p w14:paraId="3E5C61B2" w14:textId="49B5768F" w:rsidR="00BB41A5" w:rsidRPr="00FF3CAF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co-treatments</w:t>
            </w:r>
            <w:r w:rsidR="00D17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17821" w:rsidRPr="006F7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791CCC7E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pct"/>
            <w:tcBorders>
              <w:top w:val="dotted" w:sz="4" w:space="0" w:color="auto"/>
              <w:bottom w:val="nil"/>
            </w:tcBorders>
            <w:vAlign w:val="center"/>
          </w:tcPr>
          <w:p w14:paraId="60DDEE04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pct"/>
            <w:tcBorders>
              <w:top w:val="dotted" w:sz="4" w:space="0" w:color="auto"/>
              <w:bottom w:val="nil"/>
            </w:tcBorders>
            <w:vAlign w:val="center"/>
          </w:tcPr>
          <w:p w14:paraId="3D00ED30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</w:tr>
      <w:tr w:rsidR="00BB41A5" w:rsidRPr="002D7331" w14:paraId="56A4C8C0" w14:textId="77777777" w:rsidTr="00BB41A5">
        <w:trPr>
          <w:trHeight w:val="399"/>
        </w:trPr>
        <w:tc>
          <w:tcPr>
            <w:tcW w:w="1966" w:type="pct"/>
            <w:tcBorders>
              <w:top w:val="nil"/>
            </w:tcBorders>
            <w:vAlign w:val="center"/>
          </w:tcPr>
          <w:p w14:paraId="540A9A13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076" w:type="pct"/>
            <w:tcBorders>
              <w:top w:val="nil"/>
            </w:tcBorders>
            <w:vAlign w:val="center"/>
          </w:tcPr>
          <w:p w14:paraId="35C5AC9C" w14:textId="5E22E431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,812 (59.0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</w:tcBorders>
            <w:vAlign w:val="center"/>
          </w:tcPr>
          <w:p w14:paraId="7B7BB11D" w14:textId="0F15DE3F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,031 (56.3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53469A93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594C7681" w14:textId="77777777" w:rsidTr="00BB41A5">
        <w:trPr>
          <w:trHeight w:val="399"/>
        </w:trPr>
        <w:tc>
          <w:tcPr>
            <w:tcW w:w="1966" w:type="pct"/>
            <w:vAlign w:val="center"/>
          </w:tcPr>
          <w:p w14:paraId="0AB6554E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–9</w:t>
            </w:r>
          </w:p>
        </w:tc>
        <w:tc>
          <w:tcPr>
            <w:tcW w:w="1076" w:type="pct"/>
            <w:vAlign w:val="center"/>
          </w:tcPr>
          <w:p w14:paraId="0FF345DD" w14:textId="50F28DA6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749 (32.3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vAlign w:val="center"/>
          </w:tcPr>
          <w:p w14:paraId="02CBEF6E" w14:textId="569A3EE9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,269 (33.8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vAlign w:val="center"/>
          </w:tcPr>
          <w:p w14:paraId="64ACEEA7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41A5" w:rsidRPr="002D7331" w14:paraId="1C5F62B1" w14:textId="77777777" w:rsidTr="009F49E0">
        <w:trPr>
          <w:trHeight w:val="399"/>
        </w:trPr>
        <w:tc>
          <w:tcPr>
            <w:tcW w:w="1966" w:type="pct"/>
            <w:tcBorders>
              <w:bottom w:val="single" w:sz="4" w:space="0" w:color="auto"/>
            </w:tcBorders>
            <w:vAlign w:val="center"/>
          </w:tcPr>
          <w:p w14:paraId="656B0AAD" w14:textId="77777777" w:rsidR="00BB41A5" w:rsidRPr="002D7331" w:rsidRDefault="00BB41A5" w:rsidP="00BB41A5">
            <w:pPr>
              <w:spacing w:line="480" w:lineRule="auto"/>
              <w:ind w:left="284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0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vAlign w:val="center"/>
          </w:tcPr>
          <w:p w14:paraId="56858A8E" w14:textId="725FDB8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11 (8.7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vAlign w:val="center"/>
          </w:tcPr>
          <w:p w14:paraId="5C213F27" w14:textId="158BC7BD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517 (9.9</w:t>
            </w:r>
            <w:r w:rsidR="00F264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2D73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0280A5A5" w14:textId="77777777" w:rsidR="00BB41A5" w:rsidRPr="002D7331" w:rsidRDefault="00BB41A5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49E0" w:rsidRPr="002D7331" w14:paraId="153971A1" w14:textId="77777777" w:rsidTr="009F49E0">
        <w:trPr>
          <w:trHeight w:val="399"/>
        </w:trPr>
        <w:tc>
          <w:tcPr>
            <w:tcW w:w="1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F3E3" w14:textId="57D5AD35" w:rsidR="009F49E0" w:rsidRPr="00D17821" w:rsidRDefault="009F49E0" w:rsidP="009F49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7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tality rate (1,000 person-years)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FD84" w14:textId="03BE1E80" w:rsidR="009F49E0" w:rsidRPr="00D17821" w:rsidRDefault="009F49E0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7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8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497AF" w14:textId="1A802F23" w:rsidR="009F49E0" w:rsidRPr="00D17821" w:rsidRDefault="009F49E0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7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49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BD790" w14:textId="77777777" w:rsidR="009F49E0" w:rsidRPr="009B4144" w:rsidRDefault="009F49E0" w:rsidP="00BB41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</w:tr>
    </w:tbl>
    <w:bookmarkEnd w:id="0"/>
    <w:p w14:paraId="704CE437" w14:textId="77777777" w:rsidR="00D56183" w:rsidRPr="00D56183" w:rsidRDefault="00D56183" w:rsidP="00D561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6183">
        <w:rPr>
          <w:rFonts w:ascii="Times New Roman" w:hAnsi="Times New Roman" w:cs="Times New Roman"/>
          <w:sz w:val="24"/>
          <w:szCs w:val="24"/>
          <w:lang w:val="en-GB"/>
        </w:rPr>
        <w:t>Abbreviations: SD, standard deviation; BP, blood pressure.</w:t>
      </w:r>
    </w:p>
    <w:p w14:paraId="56A45D18" w14:textId="59657EBD" w:rsidR="00D56183" w:rsidRDefault="00D56183" w:rsidP="00D178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147494862"/>
      <w:r w:rsidRPr="00D561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§</w:t>
      </w:r>
      <w:r w:rsidR="00D178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6183">
        <w:rPr>
          <w:rFonts w:ascii="Times New Roman" w:hAnsi="Times New Roman" w:cs="Times New Roman"/>
          <w:sz w:val="24"/>
          <w:szCs w:val="24"/>
          <w:lang w:val="en-GB"/>
        </w:rPr>
        <w:t xml:space="preserve">Three categories were considered for the clinical profile according to the Multisource Comorbidity Score: good (0 ≤ </w:t>
      </w:r>
      <w:r w:rsidR="00F264BE">
        <w:rPr>
          <w:rFonts w:ascii="Times New Roman" w:hAnsi="Times New Roman" w:cs="Times New Roman"/>
          <w:sz w:val="24"/>
          <w:szCs w:val="24"/>
          <w:lang w:val="en-GB"/>
        </w:rPr>
        <w:t>score</w:t>
      </w:r>
      <w:r w:rsidR="00F264BE" w:rsidRPr="00D561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6183">
        <w:rPr>
          <w:rFonts w:ascii="Times New Roman" w:hAnsi="Times New Roman" w:cs="Times New Roman"/>
          <w:sz w:val="24"/>
          <w:szCs w:val="24"/>
          <w:lang w:val="en-GB"/>
        </w:rPr>
        <w:t xml:space="preserve">≤ 4), intermediate (5 ≤ </w:t>
      </w:r>
      <w:r w:rsidR="00F264BE">
        <w:rPr>
          <w:rFonts w:ascii="Times New Roman" w:hAnsi="Times New Roman" w:cs="Times New Roman"/>
          <w:sz w:val="24"/>
          <w:szCs w:val="24"/>
          <w:lang w:val="en-GB"/>
        </w:rPr>
        <w:t>score</w:t>
      </w:r>
      <w:r w:rsidR="00F264BE" w:rsidRPr="00D561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6183">
        <w:rPr>
          <w:rFonts w:ascii="Times New Roman" w:hAnsi="Times New Roman" w:cs="Times New Roman"/>
          <w:sz w:val="24"/>
          <w:szCs w:val="24"/>
          <w:lang w:val="en-GB"/>
        </w:rPr>
        <w:t>≤ 14), and poor (</w:t>
      </w:r>
      <w:r w:rsidR="00F264BE">
        <w:rPr>
          <w:rFonts w:ascii="Times New Roman" w:hAnsi="Times New Roman" w:cs="Times New Roman"/>
          <w:sz w:val="24"/>
          <w:szCs w:val="24"/>
          <w:lang w:val="en-GB"/>
        </w:rPr>
        <w:t>score</w:t>
      </w:r>
      <w:r w:rsidR="00F264BE" w:rsidRPr="00D561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6183">
        <w:rPr>
          <w:rFonts w:ascii="Times New Roman" w:hAnsi="Times New Roman" w:cs="Times New Roman"/>
          <w:sz w:val="24"/>
          <w:szCs w:val="24"/>
          <w:lang w:val="en-GB"/>
        </w:rPr>
        <w:t>≥ 15).</w:t>
      </w:r>
      <w:bookmarkEnd w:id="2"/>
    </w:p>
    <w:p w14:paraId="0F279D96" w14:textId="77068009" w:rsidR="00D17821" w:rsidRPr="006F7AB2" w:rsidRDefault="00D17821" w:rsidP="00D178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7AB2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C00DF0" w:rsidRPr="006F7AB2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F7AB2">
        <w:rPr>
          <w:rFonts w:ascii="Times New Roman" w:hAnsi="Times New Roman" w:cs="Times New Roman"/>
          <w:sz w:val="24"/>
          <w:szCs w:val="24"/>
          <w:lang w:val="en-GB"/>
        </w:rPr>
        <w:t xml:space="preserve">n the year before the </w:t>
      </w:r>
      <w:r w:rsidRPr="006F7AB2">
        <w:rPr>
          <w:rFonts w:ascii="Times New Roman" w:hAnsi="Times New Roman" w:cs="Times New Roman"/>
          <w:i/>
          <w:sz w:val="24"/>
          <w:szCs w:val="24"/>
          <w:lang w:val="en-GB"/>
        </w:rPr>
        <w:t>index date</w:t>
      </w:r>
      <w:r w:rsidRPr="006F7AB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CA5B368" w14:textId="3A4CDF71" w:rsidR="00D17821" w:rsidRPr="00D17821" w:rsidRDefault="00D17821" w:rsidP="00D178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7AB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6F7A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C0156" w:rsidRPr="006F7AB2">
        <w:rPr>
          <w:rFonts w:ascii="Times New Roman" w:hAnsi="Times New Roman" w:cs="Times New Roman"/>
          <w:sz w:val="24"/>
          <w:szCs w:val="24"/>
          <w:lang w:val="en-GB"/>
        </w:rPr>
        <w:t>In the</w:t>
      </w:r>
      <w:r w:rsidRPr="006F7AB2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="009C0156" w:rsidRPr="006F7AB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6F7AB2"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="009C0156" w:rsidRPr="006F7AB2">
        <w:rPr>
          <w:rFonts w:ascii="Times New Roman" w:hAnsi="Times New Roman" w:cs="Times New Roman"/>
          <w:sz w:val="24"/>
          <w:szCs w:val="24"/>
          <w:lang w:val="en-GB"/>
        </w:rPr>
        <w:t xml:space="preserve"> period</w:t>
      </w:r>
      <w:r w:rsidRPr="006F7AB2">
        <w:rPr>
          <w:rFonts w:ascii="Times New Roman" w:hAnsi="Times New Roman" w:cs="Times New Roman"/>
          <w:sz w:val="24"/>
          <w:szCs w:val="24"/>
          <w:lang w:val="en-GB"/>
        </w:rPr>
        <w:t xml:space="preserve"> before the </w:t>
      </w:r>
      <w:r w:rsidRPr="006F7AB2">
        <w:rPr>
          <w:rFonts w:ascii="Times New Roman" w:hAnsi="Times New Roman" w:cs="Times New Roman"/>
          <w:i/>
          <w:sz w:val="24"/>
          <w:szCs w:val="24"/>
          <w:lang w:val="en-GB"/>
        </w:rPr>
        <w:t>index date</w:t>
      </w:r>
      <w:r w:rsidRPr="006F7AB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720653B" w14:textId="77777777" w:rsidR="00D56183" w:rsidRPr="00BB41A5" w:rsidRDefault="00D561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41A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F8EAFF5" w14:textId="2F2694C1" w:rsidR="00114E0D" w:rsidRPr="00D8225A" w:rsidRDefault="00D8225A" w:rsidP="002D73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225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D8225A">
        <w:rPr>
          <w:rFonts w:ascii="Times New Roman" w:hAnsi="Times New Roman" w:cs="Times New Roman"/>
          <w:sz w:val="24"/>
          <w:szCs w:val="24"/>
          <w:lang w:val="en-GB"/>
        </w:rPr>
        <w:t>Comparison of outcomes obtained from the short-time microsimulation model with those observed in the cohort.</w:t>
      </w:r>
    </w:p>
    <w:tbl>
      <w:tblPr>
        <w:tblpPr w:leftFromText="141" w:rightFromText="141" w:vertAnchor="page" w:horzAnchor="margin" w:tblpY="276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2"/>
        <w:gridCol w:w="3212"/>
        <w:gridCol w:w="3214"/>
      </w:tblGrid>
      <w:tr w:rsidR="00D8225A" w:rsidRPr="00D8225A" w14:paraId="3E4852DC" w14:textId="77777777" w:rsidTr="00D8225A">
        <w:trPr>
          <w:trHeight w:val="572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6E463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4769E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crosimulatio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75E46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bserved</w:t>
            </w:r>
          </w:p>
        </w:tc>
      </w:tr>
      <w:tr w:rsidR="00D8225A" w:rsidRPr="00D8225A" w14:paraId="7DE3E85A" w14:textId="77777777" w:rsidTr="00D8225A">
        <w:trPr>
          <w:trHeight w:val="410"/>
        </w:trPr>
        <w:tc>
          <w:tcPr>
            <w:tcW w:w="1666" w:type="pct"/>
            <w:tcBorders>
              <w:top w:val="dotted" w:sz="4" w:space="0" w:color="auto"/>
              <w:bottom w:val="nil"/>
            </w:tcBorders>
            <w:vAlign w:val="center"/>
          </w:tcPr>
          <w:p w14:paraId="779F9AF0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mental LYs</w:t>
            </w:r>
          </w:p>
        </w:tc>
        <w:tc>
          <w:tcPr>
            <w:tcW w:w="1666" w:type="pct"/>
            <w:tcBorders>
              <w:top w:val="dotted" w:sz="4" w:space="0" w:color="auto"/>
              <w:bottom w:val="nil"/>
            </w:tcBorders>
            <w:vAlign w:val="center"/>
          </w:tcPr>
          <w:p w14:paraId="4107D1F0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667" w:type="pct"/>
            <w:tcBorders>
              <w:top w:val="dotted" w:sz="4" w:space="0" w:color="auto"/>
              <w:bottom w:val="nil"/>
            </w:tcBorders>
            <w:vAlign w:val="center"/>
          </w:tcPr>
          <w:p w14:paraId="640DBBA0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D8225A" w:rsidRPr="00D8225A" w14:paraId="66E2125E" w14:textId="77777777" w:rsidTr="00D8225A">
        <w:trPr>
          <w:trHeight w:val="410"/>
        </w:trPr>
        <w:tc>
          <w:tcPr>
            <w:tcW w:w="1666" w:type="pct"/>
            <w:tcBorders>
              <w:top w:val="dotted" w:sz="4" w:space="0" w:color="auto"/>
              <w:bottom w:val="nil"/>
            </w:tcBorders>
            <w:vAlign w:val="center"/>
          </w:tcPr>
          <w:p w14:paraId="2B55AEDF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mental costs (€)</w:t>
            </w:r>
          </w:p>
        </w:tc>
        <w:tc>
          <w:tcPr>
            <w:tcW w:w="1666" w:type="pct"/>
            <w:tcBorders>
              <w:top w:val="dotted" w:sz="4" w:space="0" w:color="auto"/>
              <w:bottom w:val="nil"/>
            </w:tcBorders>
            <w:vAlign w:val="center"/>
          </w:tcPr>
          <w:p w14:paraId="11226354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6</w:t>
            </w:r>
          </w:p>
        </w:tc>
        <w:tc>
          <w:tcPr>
            <w:tcW w:w="1667" w:type="pct"/>
            <w:tcBorders>
              <w:top w:val="dotted" w:sz="4" w:space="0" w:color="auto"/>
              <w:bottom w:val="nil"/>
            </w:tcBorders>
            <w:vAlign w:val="center"/>
          </w:tcPr>
          <w:p w14:paraId="6F493779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2</w:t>
            </w:r>
          </w:p>
        </w:tc>
      </w:tr>
      <w:tr w:rsidR="00D8225A" w:rsidRPr="00D8225A" w14:paraId="731CC73C" w14:textId="77777777" w:rsidTr="00D8225A">
        <w:trPr>
          <w:trHeight w:val="410"/>
        </w:trPr>
        <w:tc>
          <w:tcPr>
            <w:tcW w:w="1666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9E79245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R</w:t>
            </w:r>
          </w:p>
        </w:tc>
        <w:tc>
          <w:tcPr>
            <w:tcW w:w="1666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3E306AF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66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7842219" w14:textId="77777777" w:rsidR="00D8225A" w:rsidRPr="00D8225A" w:rsidRDefault="00D8225A" w:rsidP="00D822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</w:t>
            </w:r>
          </w:p>
        </w:tc>
      </w:tr>
    </w:tbl>
    <w:p w14:paraId="2F5A80A2" w14:textId="4240CD65" w:rsidR="00410A2F" w:rsidRDefault="00410A2F" w:rsidP="00D822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8EBAFC" w14:textId="77777777" w:rsidR="00E26631" w:rsidRDefault="00E2663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831BF2" w14:textId="77777777" w:rsidR="00E26631" w:rsidRDefault="00E2663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DB5C756" w14:textId="77777777" w:rsidR="00246929" w:rsidRDefault="00E26631" w:rsidP="00E266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S1. </w:t>
      </w:r>
      <w:r w:rsidRPr="00E26631">
        <w:rPr>
          <w:rFonts w:ascii="Times New Roman" w:hAnsi="Times New Roman" w:cs="Times New Roman"/>
          <w:sz w:val="24"/>
          <w:szCs w:val="24"/>
          <w:lang w:val="en-GB"/>
        </w:rPr>
        <w:t>Cost-effectiveness acceptability curves of single-pill combination (SPC) and two-pill combination.</w:t>
      </w:r>
    </w:p>
    <w:p w14:paraId="4B146725" w14:textId="537F798B" w:rsidR="00410A2F" w:rsidRDefault="00246929" w:rsidP="00E266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152F1FD" wp14:editId="5689C935">
            <wp:extent cx="6076950" cy="37338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95" b="2334"/>
                    <a:stretch/>
                  </pic:blipFill>
                  <pic:spPr bwMode="auto">
                    <a:xfrm>
                      <a:off x="0" y="0"/>
                      <a:ext cx="6077581" cy="3734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10A2F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E049E7B" w14:textId="6BEA51B7" w:rsidR="00D8225A" w:rsidRDefault="004163AF" w:rsidP="00D822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S</w:t>
      </w:r>
      <w:r w:rsidR="00E26631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AC18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3" w:name="_Hlk146986294"/>
      <w:r w:rsidR="00AC184A" w:rsidRPr="00AC184A">
        <w:rPr>
          <w:rFonts w:ascii="Times New Roman" w:hAnsi="Times New Roman" w:cs="Times New Roman"/>
          <w:sz w:val="24"/>
          <w:szCs w:val="24"/>
          <w:lang w:val="en-GB"/>
        </w:rPr>
        <w:t xml:space="preserve">Cost-effectiveness plane representing the incremental effectiveness and the incremental cost of the single-pill combination (SPC) compared to the two-pill </w:t>
      </w:r>
      <w:bookmarkEnd w:id="3"/>
      <w:r w:rsidR="00AC184A" w:rsidRPr="00AC184A">
        <w:rPr>
          <w:rFonts w:ascii="Times New Roman" w:hAnsi="Times New Roman" w:cs="Times New Roman"/>
          <w:sz w:val="24"/>
          <w:szCs w:val="24"/>
          <w:lang w:val="en-GB"/>
        </w:rPr>
        <w:t>combination without discounting.</w:t>
      </w:r>
    </w:p>
    <w:p w14:paraId="185CD733" w14:textId="7221CA61" w:rsidR="00AC184A" w:rsidRPr="00AC184A" w:rsidRDefault="0033573F" w:rsidP="00D822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55DE96C" wp14:editId="357A7D26">
            <wp:extent cx="6046773" cy="3657600"/>
            <wp:effectExtent l="0" t="0" r="0" b="0"/>
            <wp:docPr id="18805553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5553" name="Immagine 1" descr="Immagine che contiene testo, schermata, diagramma, linea&#10;&#10;Descrizione generata automaticamente"/>
                    <pic:cNvPicPr/>
                  </pic:nvPicPr>
                  <pic:blipFill rotWithShape="1">
                    <a:blip r:embed="rId9"/>
                    <a:srcRect t="1" b="1845"/>
                    <a:stretch/>
                  </pic:blipFill>
                  <pic:spPr bwMode="auto">
                    <a:xfrm>
                      <a:off x="0" y="0"/>
                      <a:ext cx="6052141" cy="3660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065D95" w14:textId="77777777" w:rsidR="00C53A2E" w:rsidRPr="005349C5" w:rsidRDefault="00C53A2E" w:rsidP="00C53A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49C5">
        <w:rPr>
          <w:rFonts w:ascii="Times New Roman" w:hAnsi="Times New Roman" w:cs="Times New Roman"/>
          <w:sz w:val="24"/>
          <w:szCs w:val="24"/>
          <w:lang w:val="en-GB"/>
        </w:rPr>
        <w:t>Each point on the plot is from a particular random draw from the PSA. Red triangle represents the mean ICER across the PSA samples. The dotted line is the reference WTP threshold (€23,000).</w:t>
      </w:r>
    </w:p>
    <w:p w14:paraId="0F3B1A3E" w14:textId="589174CB" w:rsidR="00C53A2E" w:rsidRDefault="00C53A2E" w:rsidP="00D822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F3A7BDE" w14:textId="77777777" w:rsidR="00C53A2E" w:rsidRDefault="00C53A2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660B5E6" w14:textId="09A101C9" w:rsidR="00C53A2E" w:rsidRDefault="00C53A2E" w:rsidP="00C53A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S</w:t>
      </w:r>
      <w:r w:rsidR="00E2663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C53A2E">
        <w:rPr>
          <w:rFonts w:ascii="Times New Roman" w:hAnsi="Times New Roman" w:cs="Times New Roman"/>
          <w:sz w:val="24"/>
          <w:szCs w:val="24"/>
          <w:lang w:val="en-GB"/>
        </w:rPr>
        <w:t xml:space="preserve">Cost-effectiveness plane representing the incremental effectiveness and the incremental cost of the single-pill combination (SPC) compared to the two-pill combination, considering costs for all outpatient services. </w:t>
      </w:r>
    </w:p>
    <w:p w14:paraId="035317F1" w14:textId="25D337B2" w:rsidR="00C53A2E" w:rsidRPr="00C53A2E" w:rsidRDefault="00246929" w:rsidP="00C53A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38E9C9AC" wp14:editId="754EA5CD">
            <wp:extent cx="6048000" cy="3735398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4"/>
                    <a:stretch/>
                  </pic:blipFill>
                  <pic:spPr bwMode="auto">
                    <a:xfrm>
                      <a:off x="0" y="0"/>
                      <a:ext cx="6048000" cy="3735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CC381C" w14:textId="1A3CFBA6" w:rsidR="004163AF" w:rsidRPr="005349C5" w:rsidRDefault="00246929" w:rsidP="00D822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49C5">
        <w:rPr>
          <w:rFonts w:ascii="Times New Roman" w:hAnsi="Times New Roman" w:cs="Times New Roman"/>
          <w:sz w:val="24"/>
          <w:szCs w:val="24"/>
          <w:lang w:val="en-GB"/>
        </w:rPr>
        <w:t>Each point on the plot is from a particular random draw from the PSA. Red triangle represents the mean ICER across the PSA samples.  The dotted line is the reference WTP threshold (€23,000).</w:t>
      </w:r>
    </w:p>
    <w:sectPr w:rsidR="004163AF" w:rsidRPr="005349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390AC8" w14:textId="77777777" w:rsidR="009E7A1E" w:rsidRDefault="009E7A1E" w:rsidP="00BB41A5">
      <w:pPr>
        <w:spacing w:after="0" w:line="240" w:lineRule="auto"/>
      </w:pPr>
      <w:r>
        <w:separator/>
      </w:r>
    </w:p>
  </w:endnote>
  <w:endnote w:type="continuationSeparator" w:id="0">
    <w:p w14:paraId="07ADBCB5" w14:textId="77777777" w:rsidR="009E7A1E" w:rsidRDefault="009E7A1E" w:rsidP="00BB4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669BC8" w14:textId="77777777" w:rsidR="009E7A1E" w:rsidRDefault="009E7A1E" w:rsidP="00BB41A5">
      <w:pPr>
        <w:spacing w:after="0" w:line="240" w:lineRule="auto"/>
      </w:pPr>
      <w:r>
        <w:separator/>
      </w:r>
    </w:p>
  </w:footnote>
  <w:footnote w:type="continuationSeparator" w:id="0">
    <w:p w14:paraId="25668A06" w14:textId="77777777" w:rsidR="009E7A1E" w:rsidRDefault="009E7A1E" w:rsidP="00BB41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13144"/>
    <w:multiLevelType w:val="hybridMultilevel"/>
    <w:tmpl w:val="B1D48244"/>
    <w:lvl w:ilvl="0" w:tplc="7A3A71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874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53B"/>
    <w:rsid w:val="00013B7C"/>
    <w:rsid w:val="000F469F"/>
    <w:rsid w:val="00100827"/>
    <w:rsid w:val="00114E0D"/>
    <w:rsid w:val="00246929"/>
    <w:rsid w:val="002669FF"/>
    <w:rsid w:val="002D3EEC"/>
    <w:rsid w:val="002D7331"/>
    <w:rsid w:val="0033573F"/>
    <w:rsid w:val="00364026"/>
    <w:rsid w:val="003807E6"/>
    <w:rsid w:val="00410A2F"/>
    <w:rsid w:val="004163AF"/>
    <w:rsid w:val="0042077B"/>
    <w:rsid w:val="00464BAA"/>
    <w:rsid w:val="005349C5"/>
    <w:rsid w:val="006B13E9"/>
    <w:rsid w:val="006C486A"/>
    <w:rsid w:val="006F7AB2"/>
    <w:rsid w:val="00703988"/>
    <w:rsid w:val="007842A1"/>
    <w:rsid w:val="00794574"/>
    <w:rsid w:val="007F7C35"/>
    <w:rsid w:val="00812AC5"/>
    <w:rsid w:val="0083525A"/>
    <w:rsid w:val="0084400D"/>
    <w:rsid w:val="008D64DE"/>
    <w:rsid w:val="008F7F55"/>
    <w:rsid w:val="0093253B"/>
    <w:rsid w:val="009824B6"/>
    <w:rsid w:val="00997517"/>
    <w:rsid w:val="009B4144"/>
    <w:rsid w:val="009C0156"/>
    <w:rsid w:val="009E7A1E"/>
    <w:rsid w:val="009F49E0"/>
    <w:rsid w:val="00A75F60"/>
    <w:rsid w:val="00A97548"/>
    <w:rsid w:val="00AC184A"/>
    <w:rsid w:val="00AF2862"/>
    <w:rsid w:val="00B1450F"/>
    <w:rsid w:val="00B15434"/>
    <w:rsid w:val="00B81C5A"/>
    <w:rsid w:val="00BB41A5"/>
    <w:rsid w:val="00BC72D4"/>
    <w:rsid w:val="00BE2538"/>
    <w:rsid w:val="00C00DF0"/>
    <w:rsid w:val="00C53A2E"/>
    <w:rsid w:val="00D17821"/>
    <w:rsid w:val="00D56183"/>
    <w:rsid w:val="00D8225A"/>
    <w:rsid w:val="00D920C2"/>
    <w:rsid w:val="00DF2C93"/>
    <w:rsid w:val="00E02B61"/>
    <w:rsid w:val="00E26631"/>
    <w:rsid w:val="00F264BE"/>
    <w:rsid w:val="00FF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CE17F"/>
  <w15:chartTrackingRefBased/>
  <w15:docId w15:val="{049BC22C-50EA-469B-BDC9-D92D9DD1C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B41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B41A5"/>
  </w:style>
  <w:style w:type="paragraph" w:styleId="Pidipagina">
    <w:name w:val="footer"/>
    <w:basedOn w:val="Normale"/>
    <w:link w:val="PidipaginaCarattere"/>
    <w:uiPriority w:val="99"/>
    <w:unhideWhenUsed/>
    <w:rsid w:val="00BB41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41A5"/>
  </w:style>
  <w:style w:type="paragraph" w:styleId="Revisione">
    <w:name w:val="Revision"/>
    <w:hidden/>
    <w:uiPriority w:val="99"/>
    <w:semiHidden/>
    <w:rsid w:val="00F264BE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D17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989AC-EF50-446A-A567-ABFB1A2B3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7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.morabito@unimib.it</dc:creator>
  <cp:keywords/>
  <dc:description/>
  <cp:lastModifiedBy>Gabriella Morabito</cp:lastModifiedBy>
  <cp:revision>35</cp:revision>
  <dcterms:created xsi:type="dcterms:W3CDTF">2023-11-29T15:22:00Z</dcterms:created>
  <dcterms:modified xsi:type="dcterms:W3CDTF">2024-07-05T07:16:00Z</dcterms:modified>
</cp:coreProperties>
</file>